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50E146">
      <w:pPr>
        <w:pStyle w:val="2"/>
        <w:rPr>
          <w:rFonts w:hint="default" w:eastAsia="黑体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 Univariate regression analysis of 90-day mortality in pneumonia patients receiving glucocorticoids</w:t>
      </w:r>
    </w:p>
    <w:tbl>
      <w:tblPr>
        <w:tblStyle w:val="3"/>
        <w:tblW w:w="438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7"/>
        <w:gridCol w:w="2770"/>
        <w:gridCol w:w="1755"/>
      </w:tblGrid>
      <w:tr w14:paraId="728E5B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2EA8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em</w:t>
            </w:r>
          </w:p>
        </w:tc>
        <w:tc>
          <w:tcPr>
            <w:tcW w:w="147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05B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)</w:t>
            </w:r>
          </w:p>
        </w:tc>
        <w:tc>
          <w:tcPr>
            <w:tcW w:w="93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AC13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774B4D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0C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: 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 vs ＜60</w:t>
            </w:r>
          </w:p>
        </w:tc>
        <w:tc>
          <w:tcPr>
            <w:tcW w:w="147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FC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2 (0.97,1.8) </w:t>
            </w:r>
          </w:p>
        </w:tc>
        <w:tc>
          <w:tcPr>
            <w:tcW w:w="93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C9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</w:tr>
      <w:tr w14:paraId="253775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C8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der: female vs male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C5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 (0.68,1.26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49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7</w:t>
            </w:r>
          </w:p>
        </w:tc>
      </w:tr>
      <w:tr w14:paraId="65EF3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B7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coholism: 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30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 (0.79,2.15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D8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</w:t>
            </w:r>
          </w:p>
        </w:tc>
      </w:tr>
      <w:tr w14:paraId="5B0BF7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AB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erat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℃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D5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2 (1.16,1.51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7B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61932C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D8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r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bpm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B9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55 (0.9988,1.0123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3F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</w:tr>
      <w:tr w14:paraId="3F2A17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E0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mHg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36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6 (0.9845,1.0075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E7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3</w:t>
            </w:r>
          </w:p>
        </w:tc>
      </w:tr>
      <w:tr w14:paraId="62CB79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95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Po2 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F0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 (0.94,0.97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E9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5DE852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E7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D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07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 (0.73,1.77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D4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8</w:t>
            </w:r>
          </w:p>
        </w:tc>
      </w:tr>
      <w:tr w14:paraId="5ADA20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26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F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3E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7 (0.61,3.09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86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1</w:t>
            </w:r>
          </w:p>
        </w:tc>
      </w:tr>
      <w:tr w14:paraId="3C5A5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A3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Diabe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9A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 (0.84,1.64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4B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1</w:t>
            </w:r>
          </w:p>
        </w:tc>
      </w:tr>
      <w:tr w14:paraId="6F72B7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DE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RF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84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(0.55,1.77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3D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</w:tr>
      <w:tr w14:paraId="2499C4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FE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phrot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yndrome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57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8 (0.75,1.84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86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5</w:t>
            </w:r>
          </w:p>
        </w:tc>
      </w:tr>
      <w:tr w14:paraId="2598D8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A6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rhosis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37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 (0.08,3.83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0E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</w:t>
            </w:r>
          </w:p>
        </w:tc>
      </w:tr>
      <w:tr w14:paraId="79EF9A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FC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ilure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9F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27 (15.6,79.73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F0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03346A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F3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ma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92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 (0.29,1.71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96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</w:tr>
      <w:tr w14:paraId="00490E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52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umor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3B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2 (0.61,2.07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B0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8</w:t>
            </w:r>
          </w:p>
        </w:tc>
      </w:tr>
      <w:tr w14:paraId="5E4A00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A3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eptic shoc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4E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(0.39,1.48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24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4</w:t>
            </w:r>
          </w:p>
        </w:tc>
      </w:tr>
      <w:tr w14:paraId="0421C6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B0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turban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nsciousness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EE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 (1.9,5.06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43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1A7B6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D9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H 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5B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(0.01,0.12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52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679CC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D1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aemoglobi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g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DE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3 (0.9868,0.9992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56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</w:tr>
      <w:tr w14:paraId="52BEB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C2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lbumi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g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F1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 (0.9,0.94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78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5CBAB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8A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Sod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>(mmol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3D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 (0.92,0.98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C7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0F309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49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ele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×109/L 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A7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61 (0.9943,0.998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9C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2F913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6C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oac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s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43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8 (7.23,13.5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20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99928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E7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ntilation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07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57 (8.97,20.52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FD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F6A0B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D4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N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9C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.15 (1.11,1.2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C4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774DE2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16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moke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D4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8 (0.84,1.64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AD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</w:t>
            </w:r>
          </w:p>
        </w:tc>
      </w:tr>
      <w:tr w14:paraId="513241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57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b-65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vs ≤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2F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4 (2.09,3.85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00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C1BA0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10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B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×109 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13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 (1.03,1.07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FD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1BC34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C0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Platelet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×109/L 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78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61 (0.9943,0.998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16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659B6F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1A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Potass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>(mmol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20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 (1.02,1.05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35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C7AA0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8C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Lymphocy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×109/L 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D0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 (0.52,0.85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A1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0C3805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DC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bilirub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μmol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51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37 (1.0001,1.0073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9F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</w:tr>
      <w:tr w14:paraId="73F40E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D5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Neutrophil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×1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E4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 (1.01,1.03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57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78223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82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U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mmol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1C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 (1.03,1.06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E3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42F6B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E5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cortico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umulation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EA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(0.97,1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22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</w:tr>
      <w:tr w14:paraId="4F0E56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A1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rothrombin 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>(s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A3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44 (0.9888,1.0001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89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</w:tr>
      <w:tr w14:paraId="455AF8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4F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R 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B6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72 (0.9749,1.0201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15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</w:t>
            </w:r>
          </w:p>
        </w:tc>
      </w:tr>
      <w:tr w14:paraId="1C2C84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09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alcitonin (ng/m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10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93 (1.0035,1.0152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42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2D0E41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24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Serum creatinin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mmol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DB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11 (0.9998,1.0024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0D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</w:t>
            </w:r>
          </w:p>
        </w:tc>
      </w:tr>
      <w:tr w14:paraId="6AF959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31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Lactic ac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mmol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0A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 (1.14,1.29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A8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</w:tbl>
    <w:p w14:paraId="2153F86B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 xml:space="preserve">a </w:t>
      </w:r>
      <w:r>
        <w:rPr>
          <w:rFonts w:hint="default" w:ascii="Times New Roman" w:hAnsi="Times New Roman" w:eastAsia="宋体" w:cs="Times New Roman"/>
          <w:sz w:val="20"/>
          <w:szCs w:val="20"/>
        </w:rPr>
        <w:t>X was entered as a continuous variable per 2 unit decrease.</w:t>
      </w:r>
    </w:p>
    <w:p w14:paraId="169EC974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s: COPD, chronic obstructive pulmonary disease; MBP, mean blood pressure; SPo2, blood oxygen saturation;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BUN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0"/>
        </w:rPr>
        <w:t xml:space="preserve">lood urea nitrogen; CHD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 xml:space="preserve">oronary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cs="Times New Roman"/>
          <w:sz w:val="20"/>
          <w:szCs w:val="20"/>
        </w:rPr>
        <w:t xml:space="preserve">eart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isease; CHF, congestive heart failure; CRF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 xml:space="preserve">hronic renal failure; INR, international normalized ratio; PNI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>rognostic nutritional index; WBC, white blood cells.</w:t>
      </w:r>
    </w:p>
    <w:p w14:paraId="61C82999"/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E4BA185-C39F-45D7-AE1D-C6D256E0E539}"/>
    <w:docVar w:name="KY_MEDREF_VERSION" w:val="3"/>
  </w:docVars>
  <w:rsids>
    <w:rsidRoot w:val="00000000"/>
    <w:rsid w:val="03A652F5"/>
    <w:rsid w:val="047D3A3E"/>
    <w:rsid w:val="088017D6"/>
    <w:rsid w:val="08992F7A"/>
    <w:rsid w:val="102962AF"/>
    <w:rsid w:val="15F829AC"/>
    <w:rsid w:val="1C672639"/>
    <w:rsid w:val="240370EB"/>
    <w:rsid w:val="26E66850"/>
    <w:rsid w:val="2FB90FA6"/>
    <w:rsid w:val="33E34843"/>
    <w:rsid w:val="4A08695A"/>
    <w:rsid w:val="4A250D95"/>
    <w:rsid w:val="50591CBD"/>
    <w:rsid w:val="52FB52AE"/>
    <w:rsid w:val="65091AAC"/>
    <w:rsid w:val="696F20FA"/>
    <w:rsid w:val="73BA741F"/>
    <w:rsid w:val="73D55703"/>
    <w:rsid w:val="74934EEE"/>
    <w:rsid w:val="764C17F9"/>
    <w:rsid w:val="7C8F68E3"/>
    <w:rsid w:val="7E3D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6</Words>
  <Characters>2002</Characters>
  <Lines>0</Lines>
  <Paragraphs>0</Paragraphs>
  <TotalTime>1</TotalTime>
  <ScaleCrop>false</ScaleCrop>
  <LinksUpToDate>false</LinksUpToDate>
  <CharactersWithSpaces>226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14:05:00Z</dcterms:created>
  <dc:creator>86138</dc:creator>
  <cp:lastModifiedBy>风华</cp:lastModifiedBy>
  <dcterms:modified xsi:type="dcterms:W3CDTF">2025-08-30T16:0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c2ZGZiNzZiNDVlOGViOWVmM2JhOTY0NGJkNjUyYzgiLCJ1c2VySWQiOiI0MjI5MzczMDkifQ==</vt:lpwstr>
  </property>
  <property fmtid="{D5CDD505-2E9C-101B-9397-08002B2CF9AE}" pid="4" name="ICV">
    <vt:lpwstr>DCACFE066E7E4AABA929986E9CE4CD79_12</vt:lpwstr>
  </property>
</Properties>
</file>